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414B7" w14:textId="02D6DEB2" w:rsidR="00AF7A36" w:rsidRDefault="00BB5A77" w:rsidP="00AF7A36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45444E">
        <w:rPr>
          <w:rFonts w:asciiTheme="majorBidi" w:hAnsiTheme="majorBidi" w:cstheme="majorBidi"/>
          <w:b/>
          <w:bCs/>
          <w:lang w:val="en-GB"/>
        </w:rPr>
        <w:t xml:space="preserve">S6 Table. </w:t>
      </w:r>
      <w:r w:rsidRPr="00175605">
        <w:rPr>
          <w:rFonts w:asciiTheme="majorBidi" w:hAnsiTheme="majorBidi" w:cstheme="majorBidi"/>
          <w:sz w:val="22"/>
          <w:szCs w:val="22"/>
          <w:lang w:val="en-GB"/>
        </w:rPr>
        <w:t xml:space="preserve">Summary of the </w:t>
      </w:r>
      <w:r>
        <w:rPr>
          <w:rFonts w:asciiTheme="majorBidi" w:hAnsiTheme="majorBidi" w:cstheme="majorBidi"/>
          <w:sz w:val="22"/>
          <w:szCs w:val="22"/>
          <w:lang w:val="en-GB"/>
        </w:rPr>
        <w:t>P value</w:t>
      </w:r>
      <w:r w:rsidR="00737DBF">
        <w:rPr>
          <w:rFonts w:asciiTheme="majorBidi" w:hAnsiTheme="majorBidi" w:cstheme="majorBidi"/>
          <w:sz w:val="22"/>
          <w:szCs w:val="22"/>
          <w:lang w:val="en-GB"/>
        </w:rPr>
        <w:t>s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="003E05D2">
        <w:rPr>
          <w:rFonts w:asciiTheme="majorBidi" w:hAnsiTheme="majorBidi" w:cstheme="majorBidi"/>
          <w:sz w:val="22"/>
          <w:szCs w:val="22"/>
          <w:lang w:val="en-GB"/>
        </w:rPr>
        <w:t xml:space="preserve">for significant differences 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between the genetic diversity </w:t>
      </w:r>
      <w:r w:rsidR="003E05D2">
        <w:rPr>
          <w:rFonts w:asciiTheme="majorBidi" w:hAnsiTheme="majorBidi" w:cstheme="majorBidi"/>
          <w:sz w:val="22"/>
          <w:szCs w:val="22"/>
          <w:lang w:val="en-GB"/>
        </w:rPr>
        <w:t xml:space="preserve">parameters </w:t>
      </w:r>
      <w:r w:rsidR="00EB5F20">
        <w:rPr>
          <w:rFonts w:asciiTheme="majorBidi" w:hAnsiTheme="majorBidi" w:cstheme="majorBidi"/>
          <w:sz w:val="22"/>
          <w:szCs w:val="22"/>
          <w:lang w:val="en-GB"/>
        </w:rPr>
        <w:t xml:space="preserve">(GD) </w:t>
      </w:r>
      <w:r w:rsidR="003E05D2"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for the Brazilian captive populations</w:t>
      </w:r>
      <w:r w:rsidR="003E05D2"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3E05D2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of </w:t>
      </w:r>
      <w:proofErr w:type="spellStart"/>
      <w:r w:rsidR="003E05D2"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Leontopithecus</w:t>
      </w:r>
      <w:proofErr w:type="spellEnd"/>
      <w:r w:rsidR="003E05D2"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3E05D2" w:rsidRPr="00175605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chrysomelas</w:t>
      </w:r>
      <w:proofErr w:type="spellEnd"/>
      <w:r w:rsidR="003E05D2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, </w:t>
      </w:r>
      <w:r w:rsidR="003E05D2">
        <w:rPr>
          <w:rFonts w:asciiTheme="majorBidi" w:hAnsiTheme="majorBidi" w:cstheme="majorBidi"/>
          <w:sz w:val="22"/>
          <w:szCs w:val="22"/>
          <w:lang w:val="en-GB"/>
        </w:rPr>
        <w:t xml:space="preserve">using the total panel of </w:t>
      </w:r>
      <w:r>
        <w:rPr>
          <w:rFonts w:asciiTheme="majorBidi" w:hAnsiTheme="majorBidi" w:cstheme="majorBidi"/>
          <w:sz w:val="22"/>
          <w:szCs w:val="22"/>
          <w:lang w:val="en-GB"/>
        </w:rPr>
        <w:t>11</w:t>
      </w:r>
      <w:r w:rsidR="00CC4114" w:rsidRPr="00CC411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CC4114" w:rsidRPr="00175605">
        <w:rPr>
          <w:rFonts w:asciiTheme="majorBidi" w:hAnsiTheme="majorBidi" w:cstheme="majorBidi"/>
          <w:sz w:val="22"/>
          <w:szCs w:val="22"/>
          <w:lang w:val="en-US"/>
        </w:rPr>
        <w:t>microsatellite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loci </w:t>
      </w:r>
      <w:r w:rsidR="00CC4114">
        <w:rPr>
          <w:rFonts w:asciiTheme="majorBidi" w:hAnsiTheme="majorBidi" w:cstheme="majorBidi"/>
          <w:sz w:val="22"/>
          <w:szCs w:val="22"/>
          <w:lang w:val="en-GB"/>
        </w:rPr>
        <w:t>(</w:t>
      </w:r>
      <w:r w:rsidR="00CC4114" w:rsidRPr="00210B93">
        <w:rPr>
          <w:rFonts w:asciiTheme="majorBidi" w:hAnsiTheme="majorBidi" w:cstheme="majorBidi"/>
          <w:sz w:val="22"/>
          <w:szCs w:val="22"/>
          <w:lang w:val="en-GB"/>
        </w:rPr>
        <w:t>Lchu1, Lchu3, Lchu4, Lchu5, Lchu6, Lchu8, Lchu9, Leon2, Leon21, Leon27 and Leon30</w:t>
      </w:r>
      <w:r w:rsidR="00CC4114">
        <w:rPr>
          <w:rFonts w:asciiTheme="majorBidi" w:hAnsiTheme="majorBidi" w:cstheme="majorBidi"/>
          <w:sz w:val="22"/>
          <w:szCs w:val="22"/>
          <w:lang w:val="en-GB"/>
        </w:rPr>
        <w:t xml:space="preserve">) </w:t>
      </w:r>
      <w:r w:rsidR="003E05D2" w:rsidRPr="003E05D2">
        <w:rPr>
          <w:rFonts w:asciiTheme="majorBidi" w:hAnsiTheme="majorBidi" w:cstheme="majorBidi"/>
          <w:sz w:val="22"/>
          <w:szCs w:val="22"/>
          <w:lang w:val="en-GB"/>
        </w:rPr>
        <w:t>and the reduced panel of eight microsatellite loci (Lchu1, Lchu3, Lchu4, Lchu6, Lchu8, Leon2, Leon21and Leon27), after exclusion of loci with HWE deviation</w:t>
      </w:r>
      <w:r w:rsidR="003E05D2">
        <w:rPr>
          <w:rFonts w:asciiTheme="majorBidi" w:hAnsiTheme="majorBidi" w:cstheme="majorBidi"/>
          <w:sz w:val="22"/>
          <w:szCs w:val="22"/>
          <w:lang w:val="en-GB"/>
        </w:rPr>
        <w:t xml:space="preserve">. 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CPRJ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: 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Primatology </w:t>
      </w:r>
      <w:r w:rsidRPr="00175605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Center of Rio de Janeiro</w:t>
      </w:r>
      <w:r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 xml:space="preserve">; 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FPZSP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: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175605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Zoological Park Foundation </w:t>
      </w:r>
      <w:r w:rsidRPr="00175605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of São Paulo</w:t>
      </w:r>
      <w:r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.</w:t>
      </w:r>
      <w:r w:rsidR="009C5E74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 xml:space="preserve"> 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A</w:t>
      </w:r>
      <w:r w:rsidR="009C5E74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R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alleles</w:t>
      </w:r>
      <w:r w:rsidR="009C5E74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richness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, H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E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expected heterozygosity</w:t>
      </w:r>
      <w:r w:rsidR="009C5E74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,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H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O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observed heterozygosity</w:t>
      </w:r>
      <w:r w:rsidR="009C5E74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, F</w:t>
      </w:r>
      <w:r w:rsidR="009C5E74" w:rsidRPr="009C5E74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IS</w:t>
      </w:r>
      <w:r w:rsidR="009C5E74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inbreeding coefficient</w:t>
      </w:r>
      <w:r w:rsidR="009C5E74" w:rsidRPr="00B731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.</w:t>
      </w:r>
      <w:r w:rsidR="006700EE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6700EE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HWE: </w:t>
      </w:r>
      <w:r w:rsidR="006700EE" w:rsidRPr="006700EE">
        <w:rPr>
          <w:color w:val="000000" w:themeColor="text1"/>
          <w:sz w:val="22"/>
          <w:szCs w:val="22"/>
          <w:lang w:val="en-GB"/>
        </w:rPr>
        <w:t>Hardy Weinberg Equilibrium</w:t>
      </w:r>
      <w:r w:rsidR="006700EE">
        <w:rPr>
          <w:color w:val="000000" w:themeColor="text1"/>
          <w:sz w:val="22"/>
          <w:szCs w:val="22"/>
          <w:lang w:val="en-GB"/>
        </w:rPr>
        <w:t>.</w:t>
      </w:r>
      <w:r w:rsidR="00CD3B68">
        <w:rPr>
          <w:color w:val="000000" w:themeColor="text1"/>
          <w:sz w:val="22"/>
          <w:szCs w:val="22"/>
          <w:lang w:val="en-GB"/>
        </w:rPr>
        <w:t xml:space="preserve"> </w:t>
      </w:r>
      <w:r w:rsidR="00AF7A36" w:rsidRPr="00AF7A36">
        <w:rPr>
          <w:rFonts w:asciiTheme="majorBidi" w:hAnsiTheme="majorBidi" w:cstheme="majorBidi"/>
          <w:sz w:val="22"/>
          <w:szCs w:val="22"/>
          <w:lang w:val="en-GB"/>
        </w:rPr>
        <w:t>*</w:t>
      </w:r>
      <w:r w:rsidR="00AF7A36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="00AF7A36" w:rsidRPr="00AF7A36">
        <w:rPr>
          <w:rFonts w:asciiTheme="majorBidi" w:hAnsiTheme="majorBidi" w:cstheme="majorBidi"/>
          <w:sz w:val="22"/>
          <w:szCs w:val="22"/>
          <w:lang w:val="en-GB"/>
        </w:rPr>
        <w:t>Significant statistically differences P &lt; 0.05</w:t>
      </w:r>
      <w:r w:rsidR="00AF7A36">
        <w:rPr>
          <w:rFonts w:asciiTheme="majorBidi" w:hAnsiTheme="majorBidi" w:cstheme="majorBidi"/>
          <w:sz w:val="22"/>
          <w:szCs w:val="22"/>
          <w:lang w:val="en-GB"/>
        </w:rPr>
        <w:t>.</w:t>
      </w:r>
    </w:p>
    <w:p w14:paraId="2B4BCFFF" w14:textId="77777777" w:rsidR="00BB5A77" w:rsidRPr="0045444E" w:rsidRDefault="00BB5A77" w:rsidP="00BB5A77">
      <w:pPr>
        <w:rPr>
          <w:rFonts w:asciiTheme="majorBidi" w:hAnsiTheme="majorBidi" w:cstheme="majorBidi"/>
          <w:lang w:val="en-GB"/>
        </w:rPr>
      </w:pPr>
    </w:p>
    <w:tbl>
      <w:tblPr>
        <w:tblW w:w="5731" w:type="dxa"/>
        <w:tblInd w:w="2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153"/>
        <w:gridCol w:w="265"/>
        <w:gridCol w:w="1417"/>
        <w:gridCol w:w="751"/>
        <w:gridCol w:w="960"/>
      </w:tblGrid>
      <w:tr w:rsidR="00737DBF" w:rsidRPr="009C5E74" w14:paraId="28708195" w14:textId="77777777" w:rsidTr="00D31719">
        <w:trPr>
          <w:trHeight w:val="288"/>
        </w:trPr>
        <w:tc>
          <w:tcPr>
            <w:tcW w:w="57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1DC61" w14:textId="079BFC11" w:rsidR="00737DBF" w:rsidRPr="00AF7A36" w:rsidRDefault="00737DBF" w:rsidP="001E0BE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value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B5F20" w:rsidRPr="009C5E74" w14:paraId="49050B7B" w14:textId="77777777" w:rsidTr="00737DBF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EE5CB" w14:textId="4ADF97CC" w:rsidR="00EB5F20" w:rsidRPr="009C5E74" w:rsidRDefault="00EB5F20" w:rsidP="001E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27743" w14:textId="77777777" w:rsidR="00EB5F20" w:rsidRPr="009C5E74" w:rsidRDefault="00EB5F20" w:rsidP="001E0B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hapiro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B5F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 lo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60901" w14:textId="77777777" w:rsidR="00EB5F20" w:rsidRPr="009C5E74" w:rsidRDefault="00EB5F20" w:rsidP="001E0B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hapiro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 lo</w:t>
            </w:r>
            <w:r w:rsidRPr="00EB5F2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i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41FAA" w14:textId="77777777" w:rsidR="00EB5F20" w:rsidRPr="009C5E74" w:rsidRDefault="00EB5F20" w:rsidP="001E0B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v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F8E5B" w14:textId="77777777" w:rsidR="00EB5F20" w:rsidRPr="009C5E74" w:rsidRDefault="00EB5F20" w:rsidP="001E0BE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7A36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ste </w:t>
            </w:r>
          </w:p>
        </w:tc>
      </w:tr>
      <w:tr w:rsidR="00EB5F20" w:rsidRPr="009C5E74" w14:paraId="672FC55B" w14:textId="77777777" w:rsidTr="003C2831">
        <w:trPr>
          <w:trHeight w:val="288"/>
        </w:trPr>
        <w:tc>
          <w:tcPr>
            <w:tcW w:w="57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480C" w14:textId="31CDE019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CPRJ</w:t>
            </w:r>
          </w:p>
        </w:tc>
      </w:tr>
      <w:tr w:rsidR="00EB5F20" w:rsidRPr="009C5E74" w14:paraId="5DD345D6" w14:textId="77777777" w:rsidTr="00EB5F2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F5E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8E9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297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3C91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6BFB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EB5F20" w:rsidRPr="009C5E74" w14:paraId="2AF72D9F" w14:textId="77777777" w:rsidTr="00EB5F20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1CA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D34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DEC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3BE4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CC4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  <w:tr w:rsidR="00EB5F20" w:rsidRPr="009C5E74" w14:paraId="045A38FC" w14:textId="77777777" w:rsidTr="00737DBF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E3F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DDA6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F52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DAB5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D7F" w14:textId="63576139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EB5F20" w:rsidRPr="009C5E74" w14:paraId="29965C68" w14:textId="77777777" w:rsidTr="00737DBF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DB2A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95E7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88DF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B791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0660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</w:tr>
      <w:tr w:rsidR="00737DBF" w:rsidRPr="009C5E74" w14:paraId="19881569" w14:textId="77777777" w:rsidTr="007F2C30">
        <w:trPr>
          <w:trHeight w:val="288"/>
        </w:trPr>
        <w:tc>
          <w:tcPr>
            <w:tcW w:w="57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79B7" w14:textId="6D3C8984" w:rsidR="00737DBF" w:rsidRPr="009C5E74" w:rsidRDefault="00737DBF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FPZSP</w:t>
            </w:r>
          </w:p>
        </w:tc>
      </w:tr>
      <w:tr w:rsidR="00EB5F20" w:rsidRPr="009C5E74" w14:paraId="3CEC850B" w14:textId="77777777" w:rsidTr="00EB5F20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BE7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5D94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ED99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09EE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956" w14:textId="2A39C450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EB5F20" w:rsidRPr="009C5E74" w14:paraId="4E6FA14A" w14:textId="77777777" w:rsidTr="00EB5F20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7CD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763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FABA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A2A3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4CC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EB5F20" w:rsidRPr="009C5E74" w14:paraId="7CFCFBB5" w14:textId="77777777" w:rsidTr="00EB5F20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567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B04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D95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E84A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A55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</w:tr>
      <w:tr w:rsidR="00EB5F20" w:rsidRPr="009C5E74" w14:paraId="15AD11B8" w14:textId="77777777" w:rsidTr="00EB5F20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4020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</w:t>
            </w:r>
            <w:r w:rsidRPr="009C5E7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B85C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65C2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9021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014DC" w14:textId="77777777" w:rsidR="00EB5F20" w:rsidRPr="009C5E74" w:rsidRDefault="00EB5F20" w:rsidP="00EB5F2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C5E7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</w:t>
            </w:r>
          </w:p>
        </w:tc>
      </w:tr>
    </w:tbl>
    <w:p w14:paraId="42172C45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79B47426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6A037A94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625CD7EF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ED0AE28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329A4D1C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598ADD08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6F9D438E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7AD74337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D0591CF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7387423C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33CD665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054BE38C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0D652BE3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1904F75E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7577F974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834BEA5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462F88E4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80E0308" w14:textId="77777777" w:rsidR="00BB5A77" w:rsidRDefault="00BB5A77" w:rsidP="00175605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0D4C5149" w14:textId="70AF2CE7" w:rsidR="00CC1D5B" w:rsidRPr="00175605" w:rsidRDefault="00FA3EC9" w:rsidP="00FF00C3">
      <w:pPr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175605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A560C"/>
    <w:rsid w:val="001C1334"/>
    <w:rsid w:val="00210B93"/>
    <w:rsid w:val="002B3B1A"/>
    <w:rsid w:val="0032649B"/>
    <w:rsid w:val="00347FDE"/>
    <w:rsid w:val="003E05D2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07C0"/>
    <w:rsid w:val="00B731D7"/>
    <w:rsid w:val="00B852A9"/>
    <w:rsid w:val="00BB5A77"/>
    <w:rsid w:val="00C011DD"/>
    <w:rsid w:val="00CC1D5B"/>
    <w:rsid w:val="00CC4114"/>
    <w:rsid w:val="00CD2A5D"/>
    <w:rsid w:val="00CD3B68"/>
    <w:rsid w:val="00E82F7A"/>
    <w:rsid w:val="00EB20DC"/>
    <w:rsid w:val="00EB5F20"/>
    <w:rsid w:val="00ED7C22"/>
    <w:rsid w:val="00F64152"/>
    <w:rsid w:val="00F7387D"/>
    <w:rsid w:val="00F86314"/>
    <w:rsid w:val="00FA3EC9"/>
    <w:rsid w:val="00FF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46:00Z</dcterms:created>
  <dcterms:modified xsi:type="dcterms:W3CDTF">2023-07-06T01:46:00Z</dcterms:modified>
</cp:coreProperties>
</file>